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0" w:leader="none"/>
        </w:tabs>
        <w:spacing w:lineRule="auto" w:line="360"/>
        <w:ind w:left="-2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 xml:space="preserve">Metabolic map of glycogen and PHB metabolism in </w:t>
      </w:r>
      <w:r>
        <w:rPr>
          <w:rFonts w:cs="Times New Roman" w:ascii="Times New Roman" w:hAnsi="Times New Roman"/>
          <w:i/>
        </w:rPr>
        <w:t xml:space="preserve">Synechocystis </w:t>
      </w:r>
      <w:r>
        <w:rPr>
          <w:rFonts w:cs="Times New Roman" w:ascii="Times New Roman" w:hAnsi="Times New Roman"/>
        </w:rPr>
        <w:t>6803. Blue arrow indicates metabolic reaction catalyzed by enzymes whose genes dealt in this study. P designates phosphate.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 xml:space="preserve">To engineer antibodies against PhaA, B, C, and E, GST-fusion proteins were expressed and purified from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>BL21 codon plus (Stratagene, La Jolla, CA)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</w:rPr>
        <w:t xml:space="preserve">GST-PhaB, GST-PhaC, and GST-PhaE were successfully purified, while GST-PhaA was degraded during the purification process. GST-PhaA, -PhaB, -PhaC and -PhaE fusion proteins were resolved by SDS-PAGE on 12% polyacrylamide gels, and stained with 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>Coomassie</w:t>
      </w:r>
      <w:bookmarkEnd w:id="0"/>
      <w:bookmarkEnd w:id="1"/>
      <w:r>
        <w:rPr>
          <w:rFonts w:cs="Times New Roman" w:ascii="Times New Roman" w:hAnsi="Times New Roman"/>
        </w:rPr>
        <w:t xml:space="preserve"> brilliant blue. Left-pointing arrows (grey) indicate the molecular markers.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</w:rPr>
        <w:t xml:space="preserve">Quantitative real-time PCR analysis. The plots display mRNA expression levels of </w:t>
      </w:r>
      <w:r>
        <w:rPr>
          <w:rFonts w:cs="Times New Roman" w:ascii="Times New Roman" w:hAnsi="Times New Roman"/>
          <w:i/>
        </w:rPr>
        <w:t>gln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 xml:space="preserve">amt1 </w:t>
      </w:r>
      <w:r>
        <w:rPr>
          <w:rFonts w:cs="Times New Roman" w:ascii="Times New Roman" w:hAnsi="Times New Roman"/>
        </w:rPr>
        <w:t xml:space="preserve">genes. Data represent means ±SD of results from five independent experiments. The levels were calibrated relative to that of the GT strain under nitrogen-replete conditions (set at 100%). Statistically significant differences between GT and GOX50 are marked by asterisks (Student’s </w:t>
      </w:r>
      <w:r>
        <w:rPr>
          <w:rFonts w:cs="Times New Roman" w:ascii="Times New Roman" w:hAnsi="Times New Roman"/>
          <w:i/>
        </w:rPr>
        <w:t>t-</w:t>
      </w:r>
      <w:r>
        <w:rPr>
          <w:rFonts w:cs="Times New Roman" w:ascii="Times New Roman" w:hAnsi="Times New Roman"/>
        </w:rPr>
        <w:t>test;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05).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ind w:left="-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4. </w:t>
      </w:r>
      <w:r>
        <w:rPr>
          <w:rFonts w:cs="Times New Roman" w:ascii="Times New Roman" w:hAnsi="Times New Roman"/>
        </w:rPr>
        <w:t xml:space="preserve">NMR Analysis of PHAs. The 270 MHz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 NMR spectra of PHAs from GT (upper panel) and GOX50 (lower panel). Chemical shift of tetramethylsilane was set at 0 ppm. Monomer unit of PHB is designated as 3HB and numbers given in parenthesis indicate the position of carbon within a 3HB monomer.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ind w:left="-5" w:hanging="0"/>
        <w:jc w:val="left"/>
        <w:rPr/>
      </w:pPr>
      <w:r>
        <w:rPr>
          <w:rFonts w:cs="Times New Roman" w:ascii="Times New Roman" w:hAnsi="Times New Roman"/>
          <w:b/>
        </w:rPr>
        <w:t>Figure S5.</w:t>
      </w:r>
      <w:r>
        <w:rPr>
          <w:rFonts w:cs="Times New Roman" w:ascii="Times New Roman" w:hAnsi="Times New Roman"/>
        </w:rPr>
        <w:t xml:space="preserve"> Schematic model of metabolic engineering for PHB production by </w:t>
      </w:r>
      <w:r>
        <w:rPr>
          <w:rFonts w:cs="Times New Roman" w:ascii="Times New Roman" w:hAnsi="Times New Roman"/>
          <w:i/>
        </w:rPr>
        <w:t>sigE</w:t>
      </w:r>
      <w:r>
        <w:rPr>
          <w:rFonts w:cs="Times New Roman" w:ascii="Times New Roman" w:hAnsi="Times New Roman"/>
        </w:rPr>
        <w:t xml:space="preserve"> overexpression. Red arrows indicate the pathways enhanced by </w:t>
      </w:r>
      <w:r>
        <w:rPr>
          <w:rFonts w:cs="Times New Roman" w:ascii="Times New Roman" w:hAnsi="Times New Roman"/>
          <w:i/>
        </w:rPr>
        <w:t>sigE</w:t>
      </w:r>
      <w:r>
        <w:rPr>
          <w:rFonts w:cs="Times New Roman" w:ascii="Times New Roman" w:hAnsi="Times New Roman"/>
        </w:rPr>
        <w:t xml:space="preserve"> overexpression, deduced from immunoblotting, enzymatic activity, or CE-MS analysis. G1P: glucose-1-phosphate, G6P: glucose-6-phosphate, F6P: fructose-6-phosphate, F1,6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: fructose-1,6-bisphosphate, DHAP: dihydroxyacetone phosphate, GAP: glyceraldehyde-3-phosphate, G1,3P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; glycerol-1,3-bisphosphate.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2:11:00Z</dcterms:created>
  <dc:creator>小山内 崇</dc:creator>
  <dc:description/>
  <cp:keywords/>
  <dc:language>en-US</dc:language>
  <cp:lastModifiedBy>小山内 崇</cp:lastModifiedBy>
  <dcterms:modified xsi:type="dcterms:W3CDTF">2013-05-27T07:18:00Z</dcterms:modified>
  <cp:revision>6</cp:revision>
  <dc:subject/>
  <dc:title/>
</cp:coreProperties>
</file>